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1340B" w14:textId="21395109" w:rsidR="00B62347" w:rsidRDefault="00E809BF" w:rsidP="00846CD6">
      <w:pPr>
        <w:pStyle w:val="Heading1"/>
      </w:pPr>
      <w:r>
        <w:t xml:space="preserve">Interview guide </w:t>
      </w:r>
    </w:p>
    <w:p w14:paraId="67902DC8" w14:textId="77777777" w:rsidR="00034EC3" w:rsidRPr="00034EC3" w:rsidRDefault="00034EC3" w:rsidP="00034EC3"/>
    <w:p w14:paraId="0C830C14" w14:textId="2859F2E2" w:rsidR="00E809BF" w:rsidRDefault="00E809BF" w:rsidP="00E809BF">
      <w:pPr>
        <w:pStyle w:val="ListParagraph"/>
        <w:numPr>
          <w:ilvl w:val="0"/>
          <w:numId w:val="1"/>
        </w:numPr>
      </w:pPr>
      <w:r>
        <w:t>Participant consent will be obtained</w:t>
      </w:r>
      <w:r w:rsidR="00D4659F">
        <w:t xml:space="preserve"> prior to the </w:t>
      </w:r>
      <w:r w:rsidR="00F42414">
        <w:t>start of the interview, an</w:t>
      </w:r>
      <w:r w:rsidR="003D747F">
        <w:t xml:space="preserve">d the interviewer will introduce themselves and explain the purpose of the </w:t>
      </w:r>
      <w:r w:rsidR="003700E5">
        <w:t>interview.</w:t>
      </w:r>
    </w:p>
    <w:p w14:paraId="61AAC6A5" w14:textId="3F3D697E" w:rsidR="003D747F" w:rsidRPr="003700E5" w:rsidRDefault="003D747F" w:rsidP="003700E5">
      <w:pPr>
        <w:pStyle w:val="ListParagraph"/>
        <w:spacing w:line="240" w:lineRule="auto"/>
        <w:jc w:val="center"/>
        <w:rPr>
          <w:i/>
          <w:iCs/>
        </w:rPr>
      </w:pPr>
      <w:r w:rsidRPr="244EEAFB">
        <w:rPr>
          <w:i/>
          <w:iCs/>
        </w:rPr>
        <w:t>We are conducting these interviews to</w:t>
      </w:r>
      <w:r w:rsidR="00034EC3">
        <w:rPr>
          <w:i/>
          <w:iCs/>
        </w:rPr>
        <w:t xml:space="preserve"> explore your experiences of rugby</w:t>
      </w:r>
      <w:r w:rsidR="000D4D76">
        <w:rPr>
          <w:i/>
          <w:iCs/>
        </w:rPr>
        <w:t xml:space="preserve"> and how that </w:t>
      </w:r>
      <w:proofErr w:type="gramStart"/>
      <w:r w:rsidR="000D4D76">
        <w:rPr>
          <w:i/>
          <w:iCs/>
        </w:rPr>
        <w:t>may, or</w:t>
      </w:r>
      <w:proofErr w:type="gramEnd"/>
      <w:r w:rsidR="000D4D76">
        <w:rPr>
          <w:i/>
          <w:iCs/>
        </w:rPr>
        <w:t xml:space="preserve"> may not relate to your </w:t>
      </w:r>
      <w:r w:rsidR="003700E5">
        <w:rPr>
          <w:i/>
          <w:iCs/>
        </w:rPr>
        <w:t xml:space="preserve">gender. </w:t>
      </w:r>
      <w:r w:rsidR="003477D8" w:rsidRPr="003700E5">
        <w:rPr>
          <w:i/>
          <w:iCs/>
        </w:rPr>
        <w:t xml:space="preserve">Just a reminder that </w:t>
      </w:r>
      <w:r w:rsidR="00F5234A" w:rsidRPr="003700E5">
        <w:rPr>
          <w:i/>
          <w:iCs/>
        </w:rPr>
        <w:t xml:space="preserve">anything you say will be </w:t>
      </w:r>
      <w:r w:rsidR="00354B0C" w:rsidRPr="003700E5">
        <w:rPr>
          <w:i/>
          <w:iCs/>
        </w:rPr>
        <w:t>anonymised</w:t>
      </w:r>
      <w:r w:rsidR="00F5234A" w:rsidRPr="003700E5">
        <w:rPr>
          <w:i/>
          <w:iCs/>
        </w:rPr>
        <w:t xml:space="preserve"> in any publications, and you are more than welcome to stop the interview at any time.</w:t>
      </w:r>
    </w:p>
    <w:p w14:paraId="20076DD5" w14:textId="77777777" w:rsidR="0054577B" w:rsidRPr="00FF74BB" w:rsidRDefault="0054577B" w:rsidP="0054577B">
      <w:pPr>
        <w:pStyle w:val="ListParagraph"/>
        <w:spacing w:line="240" w:lineRule="auto"/>
        <w:jc w:val="center"/>
        <w:rPr>
          <w:i/>
          <w:iCs/>
        </w:rPr>
      </w:pPr>
    </w:p>
    <w:p w14:paraId="0976D254" w14:textId="70ED68AB" w:rsidR="00F5234A" w:rsidRDefault="00F5234A" w:rsidP="00F5234A">
      <w:pPr>
        <w:pStyle w:val="ListParagraph"/>
        <w:numPr>
          <w:ilvl w:val="0"/>
          <w:numId w:val="1"/>
        </w:numPr>
      </w:pPr>
      <w:r>
        <w:t>The interview then begins by asking the participants:</w:t>
      </w:r>
    </w:p>
    <w:p w14:paraId="5ED55A63" w14:textId="165EE4CB" w:rsidR="00F5234A" w:rsidRDefault="0054577B" w:rsidP="0054577B">
      <w:pPr>
        <w:pStyle w:val="ListParagraph"/>
        <w:spacing w:line="240" w:lineRule="auto"/>
        <w:jc w:val="left"/>
        <w:rPr>
          <w:i/>
          <w:iCs/>
        </w:rPr>
      </w:pPr>
      <w:r>
        <w:rPr>
          <w:i/>
          <w:iCs/>
        </w:rPr>
        <w:t>-</w:t>
      </w:r>
      <w:r w:rsidR="00F5234A" w:rsidRPr="00FF74BB">
        <w:rPr>
          <w:i/>
          <w:iCs/>
        </w:rPr>
        <w:t>Please could you tell me about your journey into rugby</w:t>
      </w:r>
      <w:r w:rsidR="002B0D42">
        <w:rPr>
          <w:i/>
          <w:iCs/>
        </w:rPr>
        <w:t>?</w:t>
      </w:r>
    </w:p>
    <w:p w14:paraId="39E9C3FE" w14:textId="77777777" w:rsidR="0054577B" w:rsidRDefault="0054577B" w:rsidP="0054577B">
      <w:pPr>
        <w:pStyle w:val="ListParagraph"/>
        <w:spacing w:line="240" w:lineRule="auto"/>
        <w:rPr>
          <w:i/>
          <w:iCs/>
        </w:rPr>
      </w:pPr>
    </w:p>
    <w:p w14:paraId="3D5ED725" w14:textId="14A2858A" w:rsidR="00AE7900" w:rsidRDefault="00AE7900" w:rsidP="0054577B">
      <w:pPr>
        <w:pStyle w:val="ListParagraph"/>
        <w:spacing w:line="240" w:lineRule="auto"/>
      </w:pPr>
      <w:r>
        <w:t xml:space="preserve">The interviewer will take notes on demographics or specific experiences that </w:t>
      </w:r>
      <w:r w:rsidR="00354B0C">
        <w:t>may be relevant for probing questions later in the interview</w:t>
      </w:r>
      <w:r w:rsidR="0054577B">
        <w:t>.</w:t>
      </w:r>
    </w:p>
    <w:p w14:paraId="6F340889" w14:textId="77777777" w:rsidR="0054577B" w:rsidRDefault="0054577B" w:rsidP="00F5234A">
      <w:pPr>
        <w:pStyle w:val="ListParagraph"/>
      </w:pPr>
    </w:p>
    <w:p w14:paraId="7D1F452A" w14:textId="77777777" w:rsidR="00051E2D" w:rsidRDefault="00051E2D" w:rsidP="00051E2D">
      <w:pPr>
        <w:pStyle w:val="ListParagraph"/>
        <w:numPr>
          <w:ilvl w:val="0"/>
          <w:numId w:val="4"/>
        </w:numPr>
      </w:pPr>
      <w:r>
        <w:t xml:space="preserve">How did you get involved in rugby, what made you want to start playing </w:t>
      </w:r>
      <w:proofErr w:type="gramStart"/>
      <w:r>
        <w:t>rugby</w:t>
      </w:r>
      <w:proofErr w:type="gramEnd"/>
    </w:p>
    <w:p w14:paraId="33AD4C80" w14:textId="77777777" w:rsidR="00051E2D" w:rsidRDefault="00051E2D" w:rsidP="00051E2D">
      <w:pPr>
        <w:pStyle w:val="ListParagraph"/>
        <w:numPr>
          <w:ilvl w:val="0"/>
          <w:numId w:val="4"/>
        </w:numPr>
      </w:pPr>
      <w:r>
        <w:t xml:space="preserve">Did you play any other sports before playing </w:t>
      </w:r>
      <w:proofErr w:type="gramStart"/>
      <w:r>
        <w:t>rugby</w:t>
      </w:r>
      <w:proofErr w:type="gramEnd"/>
    </w:p>
    <w:p w14:paraId="1A5CA83D" w14:textId="77777777" w:rsidR="00051E2D" w:rsidRDefault="00051E2D" w:rsidP="00051E2D">
      <w:pPr>
        <w:pStyle w:val="ListParagraph"/>
        <w:numPr>
          <w:ilvl w:val="0"/>
          <w:numId w:val="4"/>
        </w:numPr>
      </w:pPr>
      <w:r>
        <w:t xml:space="preserve">What resources do you have available to you to help improve your </w:t>
      </w:r>
      <w:proofErr w:type="gramStart"/>
      <w:r>
        <w:t>performance</w:t>
      </w:r>
      <w:proofErr w:type="gramEnd"/>
    </w:p>
    <w:p w14:paraId="6FAEE88D" w14:textId="77777777" w:rsidR="00051E2D" w:rsidRPr="00051E2D" w:rsidRDefault="00051E2D" w:rsidP="00051E2D">
      <w:pPr>
        <w:pStyle w:val="ListParagraph"/>
        <w:numPr>
          <w:ilvl w:val="0"/>
          <w:numId w:val="4"/>
        </w:numPr>
      </w:pPr>
      <w:r w:rsidRPr="00051E2D">
        <w:t>How valuable to you find these / would you like access to these resources &amp; what do you think is stopping you from getting access?</w:t>
      </w:r>
    </w:p>
    <w:p w14:paraId="241C5280" w14:textId="77777777" w:rsidR="00051E2D" w:rsidRPr="00051E2D" w:rsidRDefault="00051E2D" w:rsidP="00051E2D">
      <w:pPr>
        <w:pStyle w:val="ListParagraph"/>
        <w:numPr>
          <w:ilvl w:val="0"/>
          <w:numId w:val="3"/>
        </w:numPr>
      </w:pPr>
      <w:r w:rsidRPr="00051E2D">
        <w:t xml:space="preserve">Coaching, a place to practice/changing rooms/ </w:t>
      </w:r>
      <w:proofErr w:type="spellStart"/>
      <w:r w:rsidRPr="00051E2D">
        <w:t>s&amp;c</w:t>
      </w:r>
      <w:proofErr w:type="spellEnd"/>
      <w:r w:rsidRPr="00051E2D">
        <w:t xml:space="preserve"> / working equipment/ scrum </w:t>
      </w:r>
      <w:proofErr w:type="gramStart"/>
      <w:r w:rsidRPr="00051E2D">
        <w:t>machines</w:t>
      </w:r>
      <w:proofErr w:type="gramEnd"/>
    </w:p>
    <w:p w14:paraId="6D95B3EA" w14:textId="77777777" w:rsidR="00051E2D" w:rsidRPr="00051E2D" w:rsidRDefault="00051E2D" w:rsidP="00051E2D">
      <w:pPr>
        <w:pStyle w:val="ListParagraph"/>
        <w:numPr>
          <w:ilvl w:val="0"/>
          <w:numId w:val="4"/>
        </w:numPr>
      </w:pPr>
      <w:r w:rsidRPr="00051E2D">
        <w:t xml:space="preserve">What resources do you have available to you to help improve your </w:t>
      </w:r>
      <w:proofErr w:type="gramStart"/>
      <w:r w:rsidRPr="00051E2D">
        <w:t>safety</w:t>
      </w:r>
      <w:proofErr w:type="gramEnd"/>
    </w:p>
    <w:p w14:paraId="232419C9" w14:textId="77777777" w:rsidR="00051E2D" w:rsidRPr="00051E2D" w:rsidRDefault="00051E2D" w:rsidP="00051E2D">
      <w:pPr>
        <w:pStyle w:val="ListParagraph"/>
        <w:numPr>
          <w:ilvl w:val="0"/>
          <w:numId w:val="4"/>
        </w:numPr>
      </w:pPr>
      <w:r w:rsidRPr="00051E2D">
        <w:t>How valuable to you find these / would you like access to these resources &amp; what do you think is stopping you from getting access?</w:t>
      </w:r>
    </w:p>
    <w:p w14:paraId="3AFDFE93" w14:textId="77777777" w:rsidR="00051E2D" w:rsidRPr="00051E2D" w:rsidRDefault="00051E2D" w:rsidP="00051E2D">
      <w:pPr>
        <w:pStyle w:val="ListParagraph"/>
        <w:numPr>
          <w:ilvl w:val="0"/>
          <w:numId w:val="4"/>
        </w:numPr>
      </w:pPr>
      <w:r w:rsidRPr="00051E2D">
        <w:t xml:space="preserve">If they’ve played rugby for a long time, how did these resources differ by level/ through the age </w:t>
      </w:r>
      <w:proofErr w:type="gramStart"/>
      <w:r w:rsidRPr="00051E2D">
        <w:t>grades</w:t>
      </w:r>
      <w:proofErr w:type="gramEnd"/>
    </w:p>
    <w:p w14:paraId="3D1C1CFA" w14:textId="77777777" w:rsidR="00051E2D" w:rsidRDefault="00051E2D" w:rsidP="00051E2D">
      <w:pPr>
        <w:pStyle w:val="ListParagraph"/>
        <w:numPr>
          <w:ilvl w:val="0"/>
          <w:numId w:val="4"/>
        </w:numPr>
      </w:pPr>
      <w:r>
        <w:t>How do you think things would change if you had access to more healthcare resources? What resources would you like?</w:t>
      </w:r>
    </w:p>
    <w:p w14:paraId="7A9078E9" w14:textId="77777777" w:rsidR="00051E2D" w:rsidRDefault="00051E2D" w:rsidP="00051E2D">
      <w:pPr>
        <w:pStyle w:val="ListParagraph"/>
        <w:numPr>
          <w:ilvl w:val="0"/>
          <w:numId w:val="4"/>
        </w:numPr>
      </w:pPr>
      <w:r>
        <w:t>(</w:t>
      </w:r>
      <w:proofErr w:type="gramStart"/>
      <w:r>
        <w:t>if</w:t>
      </w:r>
      <w:proofErr w:type="gramEnd"/>
      <w:r>
        <w:t xml:space="preserve"> applicable) When you approach any medical staff with an injury whilst playing rugby, do you feel you are taken seriously? </w:t>
      </w:r>
    </w:p>
    <w:p w14:paraId="137B7789" w14:textId="77777777" w:rsidR="00051E2D" w:rsidRDefault="00051E2D" w:rsidP="00051E2D">
      <w:pPr>
        <w:pStyle w:val="ListParagraph"/>
        <w:numPr>
          <w:ilvl w:val="0"/>
          <w:numId w:val="4"/>
        </w:numPr>
      </w:pPr>
      <w:r>
        <w:t>What teams do your club currently have, what’s stopping expansion? How easy is it to access this club?</w:t>
      </w:r>
    </w:p>
    <w:p w14:paraId="02A58409" w14:textId="77777777" w:rsidR="00051E2D" w:rsidRDefault="00051E2D" w:rsidP="00051E2D">
      <w:pPr>
        <w:pStyle w:val="ListParagraph"/>
        <w:numPr>
          <w:ilvl w:val="0"/>
          <w:numId w:val="4"/>
        </w:numPr>
      </w:pPr>
      <w:r>
        <w:t xml:space="preserve"> Are resources shared equally within this club?</w:t>
      </w:r>
    </w:p>
    <w:p w14:paraId="22C708C4" w14:textId="77777777" w:rsidR="00051E2D" w:rsidRDefault="00051E2D" w:rsidP="00051E2D">
      <w:pPr>
        <w:pStyle w:val="ListParagraph"/>
        <w:numPr>
          <w:ilvl w:val="0"/>
          <w:numId w:val="4"/>
        </w:numPr>
      </w:pPr>
      <w:r>
        <w:t xml:space="preserve">What else should I know about this area to investigate this well? </w:t>
      </w:r>
    </w:p>
    <w:p w14:paraId="6998FB5A" w14:textId="008588E8" w:rsidR="003A1DE5" w:rsidRDefault="003A1DE5" w:rsidP="00630E5F"/>
    <w:sectPr w:rsidR="003A1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47680"/>
    <w:multiLevelType w:val="hybridMultilevel"/>
    <w:tmpl w:val="B8EA906E"/>
    <w:lvl w:ilvl="0" w:tplc="9078E7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67BA3"/>
    <w:multiLevelType w:val="hybridMultilevel"/>
    <w:tmpl w:val="6C0C9C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45DD9"/>
    <w:multiLevelType w:val="hybridMultilevel"/>
    <w:tmpl w:val="67405C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1455EC"/>
    <w:multiLevelType w:val="hybridMultilevel"/>
    <w:tmpl w:val="393C31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00728789">
    <w:abstractNumId w:val="2"/>
  </w:num>
  <w:num w:numId="2" w16cid:durableId="2115395347">
    <w:abstractNumId w:val="1"/>
  </w:num>
  <w:num w:numId="3" w16cid:durableId="307824130">
    <w:abstractNumId w:val="3"/>
  </w:num>
  <w:num w:numId="4" w16cid:durableId="628822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21B"/>
    <w:rsid w:val="00034EC3"/>
    <w:rsid w:val="00051E2D"/>
    <w:rsid w:val="000D4D76"/>
    <w:rsid w:val="00120BBD"/>
    <w:rsid w:val="001223FF"/>
    <w:rsid w:val="00234E5C"/>
    <w:rsid w:val="00257387"/>
    <w:rsid w:val="002B0D42"/>
    <w:rsid w:val="003477D8"/>
    <w:rsid w:val="00354B0C"/>
    <w:rsid w:val="003700E5"/>
    <w:rsid w:val="003A1DE5"/>
    <w:rsid w:val="003D747F"/>
    <w:rsid w:val="003E598D"/>
    <w:rsid w:val="0044652F"/>
    <w:rsid w:val="00455348"/>
    <w:rsid w:val="00472BF1"/>
    <w:rsid w:val="004B6338"/>
    <w:rsid w:val="004E7C4C"/>
    <w:rsid w:val="005300A2"/>
    <w:rsid w:val="0054577B"/>
    <w:rsid w:val="00630E5F"/>
    <w:rsid w:val="006B0040"/>
    <w:rsid w:val="007D6EF4"/>
    <w:rsid w:val="008130C7"/>
    <w:rsid w:val="00846CD6"/>
    <w:rsid w:val="00852059"/>
    <w:rsid w:val="00955A9D"/>
    <w:rsid w:val="009F56B7"/>
    <w:rsid w:val="009F76E0"/>
    <w:rsid w:val="00A00734"/>
    <w:rsid w:val="00A33ABB"/>
    <w:rsid w:val="00A519EF"/>
    <w:rsid w:val="00AE7900"/>
    <w:rsid w:val="00B62347"/>
    <w:rsid w:val="00BC5BA1"/>
    <w:rsid w:val="00C46CAB"/>
    <w:rsid w:val="00C57D4D"/>
    <w:rsid w:val="00D00B69"/>
    <w:rsid w:val="00D12148"/>
    <w:rsid w:val="00D4659F"/>
    <w:rsid w:val="00E24683"/>
    <w:rsid w:val="00E809BF"/>
    <w:rsid w:val="00EB5AA3"/>
    <w:rsid w:val="00F42414"/>
    <w:rsid w:val="00F5234A"/>
    <w:rsid w:val="00F73655"/>
    <w:rsid w:val="00F7521B"/>
    <w:rsid w:val="00FF0767"/>
    <w:rsid w:val="00FF74BB"/>
    <w:rsid w:val="056AD273"/>
    <w:rsid w:val="11A35CA6"/>
    <w:rsid w:val="1B0BFE10"/>
    <w:rsid w:val="229CED01"/>
    <w:rsid w:val="244EEAFB"/>
    <w:rsid w:val="2C4E1C28"/>
    <w:rsid w:val="30AB1BE8"/>
    <w:rsid w:val="347FB986"/>
    <w:rsid w:val="386B7578"/>
    <w:rsid w:val="395C6D15"/>
    <w:rsid w:val="41938B40"/>
    <w:rsid w:val="46BCB379"/>
    <w:rsid w:val="46C89FA0"/>
    <w:rsid w:val="4B4FF56A"/>
    <w:rsid w:val="550F5470"/>
    <w:rsid w:val="6351577A"/>
    <w:rsid w:val="653BEFD5"/>
    <w:rsid w:val="736D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CE34"/>
  <w15:chartTrackingRefBased/>
  <w15:docId w15:val="{CB1DF4C4-4C6F-4B49-9340-7762922A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0C7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0C7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0A2"/>
    <w:pPr>
      <w:keepNext/>
      <w:keepLines/>
      <w:spacing w:before="40" w:after="0"/>
      <w:outlineLvl w:val="1"/>
    </w:pPr>
    <w:rPr>
      <w:rFonts w:eastAsiaTheme="majorEastAsia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0A2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00A2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0A2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130C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E809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a058c9-571a-47b1-a4d0-5ea9ed57c3f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858D4127E0D945B6331A129286AC28" ma:contentTypeVersion="14" ma:contentTypeDescription="Create a new document." ma:contentTypeScope="" ma:versionID="05cc250a99799b41b9cfc5b83713e782">
  <xsd:schema xmlns:xsd="http://www.w3.org/2001/XMLSchema" xmlns:xs="http://www.w3.org/2001/XMLSchema" xmlns:p="http://schemas.microsoft.com/office/2006/metadata/properties" xmlns:ns3="cea058c9-571a-47b1-a4d0-5ea9ed57c3fc" xmlns:ns4="13a39a02-d595-4593-921a-50e6c91fee9f" targetNamespace="http://schemas.microsoft.com/office/2006/metadata/properties" ma:root="true" ma:fieldsID="4910d788425dc54fd4cccf5f992214d1" ns3:_="" ns4:_="">
    <xsd:import namespace="cea058c9-571a-47b1-a4d0-5ea9ed57c3fc"/>
    <xsd:import namespace="13a39a02-d595-4593-921a-50e6c91fee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a058c9-571a-47b1-a4d0-5ea9ed57c3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39a02-d595-4593-921a-50e6c91fee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FEE129-A579-4FB1-A0A2-56BF89AA2A07}">
  <ds:schemaRefs>
    <ds:schemaRef ds:uri="http://schemas.microsoft.com/office/2006/metadata/properties"/>
    <ds:schemaRef ds:uri="http://schemas.microsoft.com/office/infopath/2007/PartnerControls"/>
    <ds:schemaRef ds:uri="cea058c9-571a-47b1-a4d0-5ea9ed57c3fc"/>
  </ds:schemaRefs>
</ds:datastoreItem>
</file>

<file path=customXml/itemProps2.xml><?xml version="1.0" encoding="utf-8"?>
<ds:datastoreItem xmlns:ds="http://schemas.openxmlformats.org/officeDocument/2006/customXml" ds:itemID="{1A8DADC9-7B4E-4AB8-84FF-019ED44AD2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863E1F-BB37-413E-9553-B490F92E1C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a058c9-571a-47b1-a4d0-5ea9ed57c3fc"/>
    <ds:schemaRef ds:uri="13a39a02-d595-4593-921a-50e6c91fe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E F. (853877)</dc:creator>
  <cp:keywords/>
  <dc:description/>
  <cp:lastModifiedBy>PETRIE F. (853877)</cp:lastModifiedBy>
  <cp:revision>6</cp:revision>
  <dcterms:created xsi:type="dcterms:W3CDTF">2023-05-26T12:24:00Z</dcterms:created>
  <dcterms:modified xsi:type="dcterms:W3CDTF">2023-05-2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858D4127E0D945B6331A129286AC28</vt:lpwstr>
  </property>
</Properties>
</file>